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526A6" w14:textId="77777777" w:rsidR="00C87452" w:rsidRDefault="00C87452" w:rsidP="00C87452">
      <w:pPr>
        <w:adjustRightInd w:val="0"/>
        <w:spacing w:line="480" w:lineRule="auto"/>
        <w:rPr>
          <w:b/>
          <w:bCs/>
          <w:color w:val="000000"/>
        </w:rPr>
      </w:pPr>
      <w:r w:rsidRPr="00E36AA3">
        <w:rPr>
          <w:b/>
          <w:bCs/>
        </w:rPr>
        <w:t>S</w:t>
      </w:r>
      <w:r>
        <w:rPr>
          <w:b/>
          <w:bCs/>
        </w:rPr>
        <w:t>3</w:t>
      </w:r>
      <w:r w:rsidRPr="00E36AA3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604C8A">
        <w:rPr>
          <w:b/>
          <w:bCs/>
          <w:color w:val="000000"/>
        </w:rPr>
        <w:t xml:space="preserve">Correlates of </w:t>
      </w:r>
      <w:r>
        <w:rPr>
          <w:b/>
          <w:bCs/>
          <w:color w:val="000000"/>
        </w:rPr>
        <w:t>p</w:t>
      </w:r>
      <w:r w:rsidRPr="00604C8A">
        <w:rPr>
          <w:b/>
          <w:bCs/>
          <w:color w:val="000000"/>
        </w:rPr>
        <w:t xml:space="preserve">articipation in the </w:t>
      </w:r>
      <w:r>
        <w:rPr>
          <w:b/>
          <w:bCs/>
          <w:color w:val="000000"/>
        </w:rPr>
        <w:t>c</w:t>
      </w:r>
      <w:r w:rsidRPr="00604C8A">
        <w:rPr>
          <w:b/>
          <w:bCs/>
          <w:color w:val="000000"/>
        </w:rPr>
        <w:t xml:space="preserve">ommunity-based ECD program </w:t>
      </w:r>
      <w:bookmarkStart w:id="0" w:name="OLE_LINK19"/>
      <w:bookmarkStart w:id="1" w:name="OLE_LINK20"/>
      <w:r w:rsidRPr="00604C8A">
        <w:rPr>
          <w:b/>
          <w:bCs/>
          <w:color w:val="000000"/>
        </w:rPr>
        <w:t>(social ties defined as interacting at least once a month)</w:t>
      </w:r>
      <w:bookmarkEnd w:id="0"/>
      <w:bookmarkEnd w:id="1"/>
      <w:r>
        <w:rPr>
          <w:b/>
          <w:bCs/>
          <w:color w:val="000000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88"/>
        <w:gridCol w:w="1221"/>
        <w:gridCol w:w="1249"/>
        <w:gridCol w:w="1249"/>
        <w:gridCol w:w="1238"/>
        <w:gridCol w:w="15"/>
      </w:tblGrid>
      <w:tr w:rsidR="00C87452" w:rsidRPr="00A94FE3" w14:paraId="3839E985" w14:textId="77777777" w:rsidTr="00BA61FD">
        <w:trPr>
          <w:trHeight w:val="320"/>
        </w:trPr>
        <w:tc>
          <w:tcPr>
            <w:tcW w:w="4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671A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1E25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1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95924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2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DA2E7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3)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562D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(4)</w:t>
            </w:r>
          </w:p>
        </w:tc>
      </w:tr>
      <w:tr w:rsidR="00C87452" w:rsidRPr="00A94FE3" w14:paraId="3B1CBEDA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5FBF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 </w:t>
            </w:r>
          </w:p>
        </w:tc>
        <w:tc>
          <w:tcPr>
            <w:tcW w:w="49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E05B" w14:textId="77777777" w:rsidR="00C87452" w:rsidRPr="00E9323B" w:rsidRDefault="00C87452" w:rsidP="00BA61FD">
            <w:pPr>
              <w:jc w:val="center"/>
              <w:rPr>
                <w:color w:val="000000"/>
              </w:rPr>
            </w:pPr>
            <w:r w:rsidRPr="00E9323B">
              <w:rPr>
                <w:color w:val="000000"/>
              </w:rPr>
              <w:t>Participation rate</w:t>
            </w:r>
          </w:p>
        </w:tc>
      </w:tr>
      <w:tr w:rsidR="00C87452" w:rsidRPr="00A94FE3" w14:paraId="251C7CC5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8916" w14:textId="77777777" w:rsidR="00C87452" w:rsidRPr="00E9323B" w:rsidRDefault="00C87452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Number of social ti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ED4E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9AC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D581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*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9073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***</w:t>
            </w:r>
          </w:p>
        </w:tc>
      </w:tr>
      <w:tr w:rsidR="00C87452" w:rsidRPr="00A94FE3" w14:paraId="0F91AE4C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81C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CC24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7657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BC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5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23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5)</w:t>
            </w:r>
          </w:p>
        </w:tc>
      </w:tr>
      <w:tr w:rsidR="00C87452" w:rsidRPr="00A94FE3" w14:paraId="345E5D17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ECF" w14:textId="77777777" w:rsidR="00C87452" w:rsidRPr="00E9323B" w:rsidRDefault="00C87452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Average distance of social ties to program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33B1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4A1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21B2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13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</w:tr>
      <w:tr w:rsidR="00C87452" w:rsidRPr="00A94FE3" w14:paraId="51E8F4C0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1CD7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23A6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BFB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AA42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8A2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2)</w:t>
            </w:r>
          </w:p>
        </w:tc>
      </w:tr>
      <w:tr w:rsidR="00C87452" w:rsidRPr="00A94FE3" w14:paraId="24266A3D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49E1" w14:textId="77777777" w:rsidR="00C87452" w:rsidRPr="00E9323B" w:rsidRDefault="00C87452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Average participation of social tie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EA9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D866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666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CA0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  <w:tr w:rsidR="00C87452" w:rsidRPr="00A94FE3" w14:paraId="60B19A84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5DE7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6C85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D8B2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F36" w14:textId="77777777" w:rsidR="00C87452" w:rsidRPr="00A94FE3" w:rsidRDefault="00C87452" w:rsidP="00BA61FD">
            <w:pPr>
              <w:rPr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FD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36)</w:t>
            </w:r>
          </w:p>
        </w:tc>
      </w:tr>
      <w:tr w:rsidR="00C87452" w:rsidRPr="00F055C1" w14:paraId="4BD93251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AD1F" w14:textId="77777777" w:rsidR="00C87452" w:rsidRPr="00F055C1" w:rsidRDefault="00C87452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Distance to the program (km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38B5" w14:textId="77777777" w:rsidR="00C87452" w:rsidRPr="00F055C1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454F" w14:textId="77777777" w:rsidR="00C87452" w:rsidRPr="00F055C1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4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9B1A" w14:textId="77777777" w:rsidR="00C87452" w:rsidRPr="00F055C1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2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FF25" w14:textId="77777777" w:rsidR="00C87452" w:rsidRPr="00F055C1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0**</w:t>
            </w:r>
          </w:p>
        </w:tc>
      </w:tr>
      <w:tr w:rsidR="00C87452" w:rsidRPr="00A94FE3" w14:paraId="50A06DED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C1B46" w14:textId="77777777" w:rsidR="00C87452" w:rsidRPr="00A94FE3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4211" w14:textId="77777777" w:rsidR="00C87452" w:rsidRPr="00A94FE3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666C2" w14:textId="77777777" w:rsidR="00C87452" w:rsidRPr="00A94FE3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FF7C" w14:textId="77777777" w:rsidR="00C87452" w:rsidRPr="00A94FE3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1E2E" w14:textId="77777777" w:rsidR="00C87452" w:rsidRPr="00A94FE3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</w:tr>
      <w:tr w:rsidR="00C87452" w:rsidRPr="00A94FE3" w14:paraId="6C5F796A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052D" w14:textId="77777777" w:rsidR="00C87452" w:rsidRPr="00E9323B" w:rsidRDefault="00C87452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 xml:space="preserve">Male </w:t>
            </w:r>
            <w:r>
              <w:rPr>
                <w:color w:val="000000"/>
              </w:rPr>
              <w:t>c</w:t>
            </w:r>
            <w:r w:rsidRPr="00EF23A1">
              <w:rPr>
                <w:color w:val="000000"/>
              </w:rPr>
              <w:t>hil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4E4A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68A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14D0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50B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C87452" w:rsidRPr="00A94FE3" w14:paraId="784F05AF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C308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D690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ED2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9415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C2A5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0)</w:t>
            </w:r>
          </w:p>
        </w:tc>
      </w:tr>
      <w:tr w:rsidR="00C87452" w:rsidRPr="00A94FE3" w14:paraId="50267ED5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114D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  <w:r w:rsidRPr="00EF23A1">
              <w:rPr>
                <w:color w:val="000000"/>
              </w:rPr>
              <w:t>hild</w:t>
            </w:r>
            <w:r>
              <w:rPr>
                <w:color w:val="000000"/>
              </w:rPr>
              <w:t xml:space="preserve"> age</w:t>
            </w:r>
            <w:r w:rsidRPr="00EF23A1">
              <w:rPr>
                <w:color w:val="000000"/>
              </w:rPr>
              <w:t xml:space="preserve"> (month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5ADD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AA5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FEE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FDAB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C87452" w:rsidRPr="00A94FE3" w14:paraId="393518EE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9901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D37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4FE0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8D3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FEF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02)</w:t>
            </w:r>
          </w:p>
        </w:tc>
      </w:tr>
      <w:tr w:rsidR="00C87452" w:rsidRPr="00A94FE3" w14:paraId="7C418B91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C13" w14:textId="77777777" w:rsidR="00C87452" w:rsidRPr="00E9323B" w:rsidRDefault="00C87452" w:rsidP="00BA61FD">
            <w:pPr>
              <w:rPr>
                <w:color w:val="000000"/>
              </w:rPr>
            </w:pPr>
            <w:r w:rsidRPr="00EF23A1">
              <w:rPr>
                <w:rFonts w:eastAsia="Arial Unicode MS"/>
              </w:rPr>
              <w:t>Standardized BSID-III Cognitive Scor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880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80A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A07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E74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C87452" w:rsidRPr="00A94FE3" w14:paraId="6FF4E7D2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3B60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BE6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14A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B2CF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A403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0)</w:t>
            </w:r>
          </w:p>
        </w:tc>
      </w:tr>
      <w:tr w:rsidR="00C87452" w:rsidRPr="00A94FE3" w14:paraId="5DDB1C6F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503D" w14:textId="77777777" w:rsidR="00C87452" w:rsidRPr="00E9323B" w:rsidRDefault="00C87452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Only chil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EBD6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2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22A6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ECBC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A524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8</w:t>
            </w:r>
          </w:p>
        </w:tc>
      </w:tr>
      <w:tr w:rsidR="00C87452" w:rsidRPr="00A94FE3" w14:paraId="152D7E0A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BDAB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FD0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4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E7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3E9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F1E3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</w:tr>
      <w:tr w:rsidR="00C87452" w:rsidRPr="00A94FE3" w14:paraId="06A78C21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0C1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color w:val="000000"/>
              </w:rPr>
              <w:t>Grandparent</w:t>
            </w:r>
            <w:r w:rsidRPr="00EF23A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s primary</w:t>
            </w:r>
            <w:r w:rsidRPr="00EF23A1">
              <w:rPr>
                <w:color w:val="000000"/>
              </w:rPr>
              <w:t xml:space="preserve"> caregiv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BA7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00B4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DD5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C25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C87452" w:rsidRPr="00A94FE3" w14:paraId="2817D27F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7F84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743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4D27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95BB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221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25)</w:t>
            </w:r>
          </w:p>
        </w:tc>
      </w:tr>
      <w:tr w:rsidR="00C87452" w:rsidRPr="00A94FE3" w14:paraId="29ABE5E2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290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color w:val="000000"/>
              </w:rPr>
              <w:t>Primary</w:t>
            </w:r>
            <w:r w:rsidRPr="00EF23A1">
              <w:rPr>
                <w:color w:val="000000"/>
              </w:rPr>
              <w:t xml:space="preserve"> caregiver has at least 9 </w:t>
            </w:r>
            <w:proofErr w:type="spellStart"/>
            <w:r w:rsidRPr="00EF23A1">
              <w:rPr>
                <w:color w:val="000000"/>
              </w:rPr>
              <w:t>yrs</w:t>
            </w:r>
            <w:proofErr w:type="spellEnd"/>
            <w:r w:rsidRPr="00EF23A1">
              <w:rPr>
                <w:color w:val="000000"/>
              </w:rPr>
              <w:t xml:space="preserve"> of schooling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CC8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46D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2FB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BC27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</w:tr>
      <w:tr w:rsidR="00C87452" w:rsidRPr="00A94FE3" w14:paraId="3AF0C4B5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CE0B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5A6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E05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9783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2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6CFB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2)</w:t>
            </w:r>
          </w:p>
        </w:tc>
      </w:tr>
      <w:tr w:rsidR="00C87452" w:rsidRPr="00A94FE3" w14:paraId="40088849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055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color w:val="000000"/>
              </w:rPr>
              <w:t>Primary</w:t>
            </w:r>
            <w:r w:rsidRPr="00EF23A1">
              <w:rPr>
                <w:color w:val="000000"/>
              </w:rPr>
              <w:t xml:space="preserve"> caregiver has non-farm work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28C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5A91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BA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77B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C87452" w:rsidRPr="00A94FE3" w14:paraId="366E3176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20C1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37D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EC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9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7C0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9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31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8)</w:t>
            </w:r>
          </w:p>
        </w:tc>
      </w:tr>
      <w:tr w:rsidR="00C87452" w:rsidRPr="00A94FE3" w14:paraId="0B7E287D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4B5E" w14:textId="77777777" w:rsidR="00C87452" w:rsidRPr="00E9323B" w:rsidRDefault="00C87452" w:rsidP="00BA61FD">
            <w:pPr>
              <w:rPr>
                <w:color w:val="000000"/>
              </w:rPr>
            </w:pPr>
            <w:r w:rsidRPr="00EF23A1">
              <w:rPr>
                <w:rFonts w:eastAsia="Arial Unicode MS"/>
              </w:rPr>
              <w:t>Household</w:t>
            </w:r>
            <w:r w:rsidRPr="00EF23A1" w:rsidDel="000D4DA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 w:rsidRPr="00EF23A1">
              <w:rPr>
                <w:color w:val="000000"/>
              </w:rPr>
              <w:t xml:space="preserve">sset </w:t>
            </w:r>
            <w:r>
              <w:rPr>
                <w:color w:val="000000"/>
              </w:rPr>
              <w:t>i</w:t>
            </w:r>
            <w:r w:rsidRPr="00EF23A1">
              <w:rPr>
                <w:color w:val="000000"/>
              </w:rPr>
              <w:t>ndex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446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6413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142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18D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0</w:t>
            </w:r>
          </w:p>
        </w:tc>
      </w:tr>
      <w:tr w:rsidR="00C87452" w:rsidRPr="00A94FE3" w14:paraId="7696366F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EFFC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D0F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049F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3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12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3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863B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2)</w:t>
            </w:r>
          </w:p>
        </w:tc>
      </w:tr>
      <w:tr w:rsidR="00C87452" w:rsidRPr="00A94FE3" w14:paraId="3809497A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895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color w:val="000000"/>
              </w:rPr>
              <w:t>Father</w:t>
            </w:r>
            <w:r w:rsidRPr="00EF23A1">
              <w:rPr>
                <w:color w:val="000000"/>
              </w:rPr>
              <w:t xml:space="preserve"> out-migrate</w:t>
            </w:r>
            <w:r>
              <w:rPr>
                <w:color w:val="000000"/>
              </w:rPr>
              <w:t>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A80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E967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A81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DAE4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</w:tr>
      <w:tr w:rsidR="00C87452" w:rsidRPr="00A94FE3" w14:paraId="0A203B88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F7B" w14:textId="77777777" w:rsidR="00C87452" w:rsidRPr="00E9323B" w:rsidRDefault="00C87452" w:rsidP="00BA61FD">
            <w:pPr>
              <w:rPr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4A6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7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5B9E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8754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6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6D92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16)</w:t>
            </w:r>
          </w:p>
        </w:tc>
      </w:tr>
      <w:tr w:rsidR="00C87452" w:rsidRPr="00A94FE3" w14:paraId="0BAF1706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7A72" w14:textId="77777777" w:rsidR="00C87452" w:rsidRPr="00E9323B" w:rsidRDefault="00C87452" w:rsidP="00BA61FD">
            <w:pPr>
              <w:rPr>
                <w:color w:val="000000"/>
              </w:rPr>
            </w:pPr>
            <w:r w:rsidRPr="00EF23A1">
              <w:rPr>
                <w:color w:val="000000"/>
              </w:rPr>
              <w:t>Constan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712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2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D51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5**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578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***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E7B7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0*</w:t>
            </w:r>
          </w:p>
        </w:tc>
      </w:tr>
      <w:tr w:rsidR="00C87452" w:rsidRPr="00A94FE3" w14:paraId="05D2F915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3015B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7DCC9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0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C937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9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ED50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48)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907F4" w14:textId="77777777" w:rsidR="00C87452" w:rsidRPr="00E9323B" w:rsidRDefault="00C87452" w:rsidP="00BA61FD">
            <w:pPr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76)</w:t>
            </w:r>
          </w:p>
        </w:tc>
      </w:tr>
      <w:tr w:rsidR="00C87452" w:rsidRPr="00A94FE3" w14:paraId="45AED89E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3B27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Observatio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433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28BB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96D3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1775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670</w:t>
            </w:r>
          </w:p>
        </w:tc>
      </w:tr>
      <w:tr w:rsidR="00C87452" w:rsidRPr="00A94FE3" w14:paraId="73F43E0F" w14:textId="77777777" w:rsidTr="00BA61FD">
        <w:trPr>
          <w:trHeight w:val="320"/>
        </w:trPr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FB90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R-squared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BF2B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3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B821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D85DB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2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016B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0.43</w:t>
            </w:r>
          </w:p>
        </w:tc>
      </w:tr>
      <w:tr w:rsidR="00C87452" w:rsidRPr="00A94FE3" w14:paraId="5060D72D" w14:textId="77777777" w:rsidTr="00BA61FD">
        <w:trPr>
          <w:gridAfter w:val="1"/>
          <w:wAfter w:w="15" w:type="dxa"/>
          <w:trHeight w:val="320"/>
        </w:trPr>
        <w:tc>
          <w:tcPr>
            <w:tcW w:w="93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BDA2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In the regression, we control for village fixed effects. Standard error</w:t>
            </w:r>
            <w:r>
              <w:rPr>
                <w:color w:val="000000"/>
              </w:rPr>
              <w:t>s</w:t>
            </w:r>
            <w:r w:rsidRPr="00E9323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in the parentheses</w:t>
            </w:r>
            <w:r w:rsidRPr="00E9323B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re</w:t>
            </w:r>
            <w:r w:rsidRPr="00E9323B">
              <w:rPr>
                <w:color w:val="000000"/>
              </w:rPr>
              <w:t xml:space="preserve"> clustered at the village level.</w:t>
            </w:r>
          </w:p>
        </w:tc>
      </w:tr>
      <w:tr w:rsidR="00C87452" w:rsidRPr="00A94FE3" w14:paraId="604EEA09" w14:textId="77777777" w:rsidTr="00BA61FD">
        <w:trPr>
          <w:gridAfter w:val="1"/>
          <w:wAfter w:w="15" w:type="dxa"/>
          <w:trHeight w:val="320"/>
        </w:trPr>
        <w:tc>
          <w:tcPr>
            <w:tcW w:w="93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C5C5" w14:textId="77777777" w:rsidR="00C87452" w:rsidRPr="00E9323B" w:rsidRDefault="00C87452" w:rsidP="00BA61FD">
            <w:pPr>
              <w:rPr>
                <w:color w:val="000000"/>
              </w:rPr>
            </w:pPr>
            <w:r w:rsidRPr="00E9323B">
              <w:rPr>
                <w:color w:val="000000"/>
              </w:rPr>
              <w:t>* p &lt; 0.</w:t>
            </w:r>
            <w:r>
              <w:rPr>
                <w:color w:val="000000"/>
              </w:rPr>
              <w:t>05</w:t>
            </w:r>
            <w:r w:rsidRPr="00E9323B">
              <w:rPr>
                <w:color w:val="000000"/>
              </w:rPr>
              <w:t>, ** p &lt; 0.0</w:t>
            </w:r>
            <w:r>
              <w:rPr>
                <w:color w:val="000000"/>
              </w:rPr>
              <w:t>1</w:t>
            </w:r>
            <w:r w:rsidRPr="00E9323B">
              <w:rPr>
                <w:color w:val="000000"/>
              </w:rPr>
              <w:t>, *** p &lt; 0.</w:t>
            </w:r>
            <w:r>
              <w:rPr>
                <w:color w:val="000000"/>
              </w:rPr>
              <w:t>0</w:t>
            </w:r>
            <w:r w:rsidRPr="00E9323B">
              <w:rPr>
                <w:color w:val="000000"/>
              </w:rPr>
              <w:t>01."</w:t>
            </w:r>
          </w:p>
        </w:tc>
      </w:tr>
    </w:tbl>
    <w:p w14:paraId="43C3962A" w14:textId="77777777" w:rsidR="009F7741" w:rsidRDefault="009F7741"/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52"/>
    <w:rsid w:val="002C62E0"/>
    <w:rsid w:val="009F7741"/>
    <w:rsid w:val="00C8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1E8DC"/>
  <w15:chartTrackingRefBased/>
  <w15:docId w15:val="{16B28C87-FC2C-4F0D-A682-1C974687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4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ijayakumar</dc:creator>
  <cp:keywords/>
  <dc:description/>
  <cp:lastModifiedBy>Priya Vijayakumar</cp:lastModifiedBy>
  <cp:revision>1</cp:revision>
  <dcterms:created xsi:type="dcterms:W3CDTF">2020-08-29T08:13:00Z</dcterms:created>
  <dcterms:modified xsi:type="dcterms:W3CDTF">2020-08-29T08:14:00Z</dcterms:modified>
</cp:coreProperties>
</file>